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97C59" w14:textId="77777777" w:rsidR="00AA2452" w:rsidRPr="00120296" w:rsidRDefault="00AA2452" w:rsidP="00AA2452">
      <w:pPr>
        <w:rPr>
          <w:rFonts w:ascii="Times New Roman" w:hAnsi="Times New Roman" w:cs="Times New Roman"/>
          <w:b/>
          <w:bCs/>
          <w:szCs w:val="21"/>
        </w:rPr>
      </w:pPr>
      <w:r w:rsidRPr="00120296">
        <w:rPr>
          <w:rFonts w:ascii="Times New Roman" w:hAnsi="Times New Roman" w:cs="Times New Roman"/>
          <w:b/>
          <w:bCs/>
          <w:szCs w:val="21"/>
        </w:rPr>
        <w:t>Table S1. Clinical characteristics of ACM patients with in the validation group</w:t>
      </w:r>
    </w:p>
    <w:p w14:paraId="4153D37B" w14:textId="77777777" w:rsidR="00E45676" w:rsidRPr="00120296" w:rsidRDefault="00E45676" w:rsidP="00E45676">
      <w:pPr>
        <w:rPr>
          <w:rFonts w:ascii="Times New Roman" w:hAnsi="Times New Roman" w:cs="Times New Roman"/>
          <w:b/>
          <w:bCs/>
          <w:szCs w:val="21"/>
        </w:rPr>
      </w:pPr>
    </w:p>
    <w:p w14:paraId="63606046" w14:textId="34780862" w:rsidR="001F2C28" w:rsidRPr="00120296" w:rsidRDefault="001F2C28" w:rsidP="00231C0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20296">
        <w:rPr>
          <w:rFonts w:ascii="Times New Roman" w:hAnsi="Times New Roman" w:cs="Times New Roman" w:hint="eastAsia"/>
          <w:b/>
          <w:bCs/>
          <w:szCs w:val="21"/>
        </w:rPr>
        <w:t>F</w:t>
      </w:r>
      <w:r w:rsidRPr="00120296">
        <w:rPr>
          <w:rFonts w:ascii="Times New Roman" w:hAnsi="Times New Roman" w:cs="Times New Roman"/>
          <w:b/>
          <w:bCs/>
          <w:szCs w:val="21"/>
        </w:rPr>
        <w:t>ig</w:t>
      </w:r>
      <w:r w:rsidR="00C024A4" w:rsidRPr="00120296">
        <w:rPr>
          <w:rFonts w:ascii="Times New Roman" w:hAnsi="Times New Roman" w:cs="Times New Roman" w:hint="eastAsia"/>
          <w:b/>
          <w:bCs/>
          <w:szCs w:val="21"/>
        </w:rPr>
        <w:t>.</w:t>
      </w:r>
      <w:r w:rsidRPr="00120296">
        <w:rPr>
          <w:rFonts w:ascii="Times New Roman" w:hAnsi="Times New Roman" w:cs="Times New Roman"/>
          <w:b/>
          <w:bCs/>
          <w:szCs w:val="21"/>
        </w:rPr>
        <w:t xml:space="preserve"> S1. Study flow diagram</w:t>
      </w:r>
    </w:p>
    <w:p w14:paraId="2CF25ADB" w14:textId="0B3540B1" w:rsidR="001F2C28" w:rsidRPr="00120296" w:rsidRDefault="00FF47D5" w:rsidP="00231C0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20296">
        <w:rPr>
          <w:rFonts w:ascii="Times New Roman" w:hAnsi="Times New Roman" w:cs="Times New Roman"/>
          <w:sz w:val="20"/>
          <w:szCs w:val="20"/>
        </w:rPr>
        <w:t>ACM, arrhythmogenic cardiomyopathy; LVEF, left ventricular ejection fraction; VAs</w:t>
      </w:r>
      <w:r w:rsidRPr="00120296">
        <w:rPr>
          <w:rFonts w:ascii="Times New Roman" w:hAnsi="Times New Roman" w:cs="Times New Roman" w:hint="eastAsia"/>
          <w:sz w:val="20"/>
          <w:szCs w:val="20"/>
        </w:rPr>
        <w:t>,</w:t>
      </w:r>
      <w:r w:rsidRPr="00120296">
        <w:rPr>
          <w:rFonts w:ascii="Times New Roman" w:hAnsi="Times New Roman" w:cs="Times New Roman"/>
          <w:sz w:val="20"/>
          <w:szCs w:val="20"/>
        </w:rPr>
        <w:t xml:space="preserve"> ventricular arrhythmias; </w:t>
      </w:r>
      <w:proofErr w:type="spellStart"/>
      <w:r w:rsidRPr="00120296">
        <w:rPr>
          <w:rFonts w:ascii="Times New Roman" w:hAnsi="Times New Roman" w:cs="Times New Roman"/>
          <w:sz w:val="20"/>
          <w:szCs w:val="20"/>
        </w:rPr>
        <w:t>sVT</w:t>
      </w:r>
      <w:proofErr w:type="spellEnd"/>
      <w:r w:rsidRPr="00120296">
        <w:rPr>
          <w:rFonts w:ascii="Times New Roman" w:hAnsi="Times New Roman" w:cs="Times New Roman"/>
          <w:sz w:val="20"/>
          <w:szCs w:val="20"/>
        </w:rPr>
        <w:t>, sustained ventricular tachycardia.</w:t>
      </w:r>
    </w:p>
    <w:p w14:paraId="14FF84CB" w14:textId="77777777" w:rsidR="00FF47D5" w:rsidRPr="00120296" w:rsidRDefault="00FF47D5" w:rsidP="00231C0D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7959481" w14:textId="2A827081" w:rsidR="00F52421" w:rsidRPr="00120296" w:rsidRDefault="00231C0D" w:rsidP="00FF693C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20296">
        <w:rPr>
          <w:rFonts w:ascii="Times New Roman" w:hAnsi="Times New Roman" w:cs="Times New Roman" w:hint="eastAsia"/>
          <w:b/>
          <w:bCs/>
          <w:szCs w:val="21"/>
        </w:rPr>
        <w:t>Fig</w:t>
      </w:r>
      <w:r w:rsidR="00C024A4" w:rsidRPr="00120296">
        <w:rPr>
          <w:rFonts w:ascii="Times New Roman" w:hAnsi="Times New Roman" w:cs="Times New Roman"/>
          <w:b/>
          <w:bCs/>
          <w:szCs w:val="21"/>
        </w:rPr>
        <w:t>.</w:t>
      </w:r>
      <w:r w:rsidRPr="00120296">
        <w:rPr>
          <w:rFonts w:ascii="Times New Roman" w:hAnsi="Times New Roman" w:cs="Times New Roman"/>
          <w:b/>
          <w:bCs/>
          <w:szCs w:val="21"/>
        </w:rPr>
        <w:t xml:space="preserve"> </w:t>
      </w:r>
      <w:r w:rsidR="00966B73" w:rsidRPr="00120296">
        <w:rPr>
          <w:rFonts w:ascii="Times New Roman" w:hAnsi="Times New Roman" w:cs="Times New Roman"/>
          <w:b/>
          <w:bCs/>
          <w:szCs w:val="21"/>
        </w:rPr>
        <w:t>S</w:t>
      </w:r>
      <w:r w:rsidR="001F2C28" w:rsidRPr="00120296">
        <w:rPr>
          <w:rFonts w:ascii="Times New Roman" w:hAnsi="Times New Roman" w:cs="Times New Roman"/>
          <w:b/>
          <w:bCs/>
          <w:szCs w:val="21"/>
        </w:rPr>
        <w:t>2</w:t>
      </w:r>
      <w:r w:rsidRPr="00120296">
        <w:rPr>
          <w:rFonts w:ascii="Times New Roman" w:hAnsi="Times New Roman" w:cs="Times New Roman"/>
          <w:b/>
          <w:bCs/>
          <w:szCs w:val="21"/>
        </w:rPr>
        <w:t xml:space="preserve">. </w:t>
      </w:r>
      <w:r w:rsidR="00FF693C" w:rsidRPr="00120296">
        <w:rPr>
          <w:rFonts w:ascii="Times New Roman" w:hAnsi="Times New Roman" w:cs="Times New Roman"/>
          <w:b/>
          <w:bCs/>
          <w:szCs w:val="21"/>
        </w:rPr>
        <w:t>R</w:t>
      </w:r>
      <w:r w:rsidR="00FF693C" w:rsidRPr="00120296">
        <w:rPr>
          <w:rFonts w:ascii="Times New Roman" w:hAnsi="Times New Roman" w:cs="Times New Roman" w:hint="eastAsia"/>
          <w:b/>
          <w:bCs/>
          <w:szCs w:val="21"/>
        </w:rPr>
        <w:t>ep</w:t>
      </w:r>
      <w:r w:rsidR="00FF693C" w:rsidRPr="00120296">
        <w:rPr>
          <w:rFonts w:ascii="Times New Roman" w:hAnsi="Times New Roman" w:cs="Times New Roman"/>
          <w:b/>
          <w:bCs/>
          <w:szCs w:val="21"/>
        </w:rPr>
        <w:t>resentative ECGs from healthy control</w:t>
      </w:r>
      <w:r w:rsidR="00FE094F" w:rsidRPr="00120296">
        <w:rPr>
          <w:rFonts w:ascii="Times New Roman" w:hAnsi="Times New Roman" w:cs="Times New Roman"/>
          <w:b/>
          <w:bCs/>
          <w:szCs w:val="21"/>
        </w:rPr>
        <w:t xml:space="preserve"> participant</w:t>
      </w:r>
      <w:r w:rsidR="00FF693C" w:rsidRPr="00120296">
        <w:rPr>
          <w:rFonts w:ascii="Times New Roman" w:hAnsi="Times New Roman" w:cs="Times New Roman"/>
          <w:b/>
          <w:bCs/>
          <w:szCs w:val="21"/>
        </w:rPr>
        <w:t xml:space="preserve"> </w:t>
      </w:r>
      <w:r w:rsidR="00C024A4" w:rsidRPr="00120296">
        <w:rPr>
          <w:rFonts w:ascii="Times New Roman" w:hAnsi="Times New Roman" w:cs="Times New Roman"/>
          <w:b/>
          <w:bCs/>
          <w:szCs w:val="21"/>
        </w:rPr>
        <w:t xml:space="preserve">(A) </w:t>
      </w:r>
      <w:r w:rsidR="00FF693C" w:rsidRPr="00120296">
        <w:rPr>
          <w:rFonts w:ascii="Times New Roman" w:hAnsi="Times New Roman" w:cs="Times New Roman"/>
          <w:b/>
          <w:bCs/>
          <w:szCs w:val="21"/>
        </w:rPr>
        <w:t xml:space="preserve">and ACM patient </w:t>
      </w:r>
      <w:r w:rsidR="00C024A4" w:rsidRPr="00120296">
        <w:rPr>
          <w:rFonts w:ascii="Times New Roman" w:hAnsi="Times New Roman" w:cs="Times New Roman"/>
          <w:b/>
          <w:bCs/>
          <w:szCs w:val="21"/>
        </w:rPr>
        <w:t xml:space="preserve">(B) </w:t>
      </w:r>
      <w:r w:rsidR="00FF693C" w:rsidRPr="00120296">
        <w:rPr>
          <w:rFonts w:ascii="Times New Roman" w:hAnsi="Times New Roman" w:cs="Times New Roman"/>
          <w:b/>
          <w:bCs/>
          <w:szCs w:val="21"/>
        </w:rPr>
        <w:t>to show NN interval</w:t>
      </w:r>
    </w:p>
    <w:p w14:paraId="798B9A4E" w14:textId="3E271EA5" w:rsidR="00FF693C" w:rsidRPr="00120296" w:rsidRDefault="00BD708C" w:rsidP="00FF69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20296">
        <w:rPr>
          <w:rFonts w:ascii="Times New Roman" w:hAnsi="Times New Roman" w:cs="Times New Roman" w:hint="eastAsia"/>
          <w:sz w:val="20"/>
          <w:szCs w:val="20"/>
        </w:rPr>
        <w:t>E</w:t>
      </w:r>
      <w:r w:rsidRPr="00120296">
        <w:rPr>
          <w:rFonts w:ascii="Times New Roman" w:hAnsi="Times New Roman" w:cs="Times New Roman"/>
          <w:sz w:val="20"/>
          <w:szCs w:val="20"/>
        </w:rPr>
        <w:t>CG</w:t>
      </w:r>
      <w:r w:rsidRPr="00120296">
        <w:rPr>
          <w:rFonts w:ascii="Times New Roman" w:hAnsi="Times New Roman" w:cs="Times New Roman" w:hint="eastAsia"/>
          <w:sz w:val="20"/>
          <w:szCs w:val="20"/>
        </w:rPr>
        <w:t>,</w:t>
      </w:r>
      <w:r w:rsidRPr="00120296">
        <w:rPr>
          <w:rFonts w:ascii="Times New Roman" w:hAnsi="Times New Roman" w:cs="Times New Roman"/>
          <w:sz w:val="20"/>
          <w:szCs w:val="20"/>
        </w:rPr>
        <w:t xml:space="preserve"> electrocardiography; ACM, </w:t>
      </w:r>
      <w:r w:rsidR="00C97743" w:rsidRPr="00120296">
        <w:rPr>
          <w:rFonts w:ascii="Times New Roman" w:hAnsi="Times New Roman" w:cs="Times New Roman"/>
          <w:sz w:val="20"/>
          <w:szCs w:val="20"/>
        </w:rPr>
        <w:t>arrhythmogenic cardiomyopathy</w:t>
      </w:r>
      <w:r w:rsidR="00C97743" w:rsidRPr="00120296">
        <w:rPr>
          <w:rFonts w:ascii="Times New Roman" w:hAnsi="Times New Roman" w:cs="Times New Roman" w:hint="eastAsia"/>
          <w:sz w:val="20"/>
          <w:szCs w:val="20"/>
        </w:rPr>
        <w:t>.</w:t>
      </w:r>
      <w:r w:rsidR="00C97743" w:rsidRPr="0012029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A13710" w14:textId="6691C8C7" w:rsidR="00EF04C9" w:rsidRPr="00120296" w:rsidRDefault="00EF04C9" w:rsidP="00EF04C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20296">
        <w:rPr>
          <w:rFonts w:ascii="Times New Roman" w:hAnsi="Times New Roman" w:cs="Times New Roman" w:hint="eastAsia"/>
          <w:b/>
          <w:bCs/>
          <w:kern w:val="0"/>
          <w:szCs w:val="21"/>
        </w:rPr>
        <w:t>F</w:t>
      </w:r>
      <w:r w:rsidRPr="00120296">
        <w:rPr>
          <w:rFonts w:ascii="Times New Roman" w:hAnsi="Times New Roman" w:cs="Times New Roman"/>
          <w:b/>
          <w:bCs/>
          <w:kern w:val="0"/>
          <w:szCs w:val="21"/>
        </w:rPr>
        <w:t>ig</w:t>
      </w:r>
      <w:r w:rsidR="00C024A4" w:rsidRPr="00120296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Pr="00120296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966B73" w:rsidRPr="00120296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="001F2C28" w:rsidRPr="00120296">
        <w:rPr>
          <w:rFonts w:ascii="Times New Roman" w:hAnsi="Times New Roman" w:cs="Times New Roman"/>
          <w:b/>
          <w:bCs/>
          <w:kern w:val="0"/>
          <w:szCs w:val="21"/>
        </w:rPr>
        <w:t>3</w:t>
      </w:r>
      <w:r w:rsidRPr="00120296">
        <w:rPr>
          <w:rFonts w:ascii="Times New Roman" w:hAnsi="Times New Roman" w:cs="Times New Roman"/>
          <w:b/>
          <w:bCs/>
          <w:kern w:val="0"/>
          <w:szCs w:val="21"/>
        </w:rPr>
        <w:t xml:space="preserve">. ROC curve to investigate the value of the SDNN </w:t>
      </w:r>
      <w:r w:rsidRPr="00120296">
        <w:rPr>
          <w:rFonts w:ascii="Times New Roman" w:hAnsi="Times New Roman" w:cs="Times New Roman"/>
          <w:b/>
          <w:bCs/>
          <w:szCs w:val="21"/>
        </w:rPr>
        <w:t xml:space="preserve">in predicting </w:t>
      </w:r>
      <w:proofErr w:type="spellStart"/>
      <w:r w:rsidRPr="00120296">
        <w:rPr>
          <w:rFonts w:ascii="Times New Roman" w:hAnsi="Times New Roman" w:cs="Times New Roman"/>
          <w:b/>
          <w:bCs/>
          <w:szCs w:val="21"/>
        </w:rPr>
        <w:t>sVT</w:t>
      </w:r>
      <w:proofErr w:type="spellEnd"/>
      <w:r w:rsidRPr="00120296">
        <w:rPr>
          <w:rFonts w:ascii="Times New Roman" w:hAnsi="Times New Roman" w:cs="Times New Roman"/>
          <w:b/>
          <w:bCs/>
          <w:szCs w:val="21"/>
        </w:rPr>
        <w:t xml:space="preserve"> in the validation cohort.</w:t>
      </w:r>
    </w:p>
    <w:p w14:paraId="29562B94" w14:textId="68CD3CF0" w:rsidR="00EF04C9" w:rsidRPr="00120296" w:rsidRDefault="00AE485E" w:rsidP="00EF04C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20296">
        <w:rPr>
          <w:rFonts w:ascii="Times New Roman" w:hAnsi="Times New Roman" w:cs="Times New Roman"/>
          <w:kern w:val="0"/>
          <w:sz w:val="20"/>
          <w:szCs w:val="20"/>
        </w:rPr>
        <w:t xml:space="preserve">ACM, </w:t>
      </w:r>
      <w:r w:rsidRPr="00120296">
        <w:rPr>
          <w:rFonts w:ascii="Times New Roman" w:hAnsi="Times New Roman" w:cs="Times New Roman"/>
          <w:sz w:val="20"/>
          <w:szCs w:val="20"/>
        </w:rPr>
        <w:t>arrhythmogenic cardiomyopathy; AUC, the area under the curve;</w:t>
      </w:r>
      <w:r w:rsidRPr="001202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F04C9" w:rsidRPr="00120296">
        <w:rPr>
          <w:rFonts w:ascii="Times New Roman" w:hAnsi="Times New Roman" w:cs="Times New Roman" w:hint="eastAsia"/>
          <w:sz w:val="20"/>
          <w:szCs w:val="20"/>
        </w:rPr>
        <w:t>R</w:t>
      </w:r>
      <w:r w:rsidR="00EF04C9" w:rsidRPr="00120296">
        <w:rPr>
          <w:rFonts w:ascii="Times New Roman" w:hAnsi="Times New Roman" w:cs="Times New Roman"/>
          <w:sz w:val="20"/>
          <w:szCs w:val="20"/>
        </w:rPr>
        <w:t xml:space="preserve">OC, receiver operating characteristics; SDNN, </w:t>
      </w:r>
      <w:r w:rsidR="00EF04C9" w:rsidRPr="00120296">
        <w:rPr>
          <w:rFonts w:ascii="Times New Roman" w:hAnsi="Times New Roman" w:cs="Times New Roman"/>
          <w:kern w:val="0"/>
          <w:sz w:val="20"/>
          <w:szCs w:val="20"/>
        </w:rPr>
        <w:t xml:space="preserve">standard deviation of all NN intervals; </w:t>
      </w:r>
      <w:proofErr w:type="spellStart"/>
      <w:r w:rsidR="00EF04C9" w:rsidRPr="00120296">
        <w:rPr>
          <w:rFonts w:ascii="Times New Roman" w:hAnsi="Times New Roman" w:cs="Times New Roman"/>
          <w:kern w:val="0"/>
          <w:sz w:val="20"/>
          <w:szCs w:val="20"/>
        </w:rPr>
        <w:t>sVT</w:t>
      </w:r>
      <w:proofErr w:type="spellEnd"/>
      <w:r w:rsidR="00EF04C9" w:rsidRPr="00120296">
        <w:rPr>
          <w:rFonts w:ascii="Times New Roman" w:hAnsi="Times New Roman" w:cs="Times New Roman"/>
          <w:kern w:val="0"/>
          <w:sz w:val="20"/>
          <w:szCs w:val="20"/>
        </w:rPr>
        <w:t>, sustained ventricular tachycardia</w:t>
      </w:r>
      <w:r w:rsidRPr="00120296">
        <w:rPr>
          <w:rFonts w:ascii="Times New Roman" w:hAnsi="Times New Roman" w:cs="Times New Roman"/>
          <w:sz w:val="20"/>
          <w:szCs w:val="20"/>
        </w:rPr>
        <w:t>.</w:t>
      </w:r>
    </w:p>
    <w:p w14:paraId="4874BF80" w14:textId="2965801F" w:rsidR="00426B88" w:rsidRPr="00120296" w:rsidRDefault="00426B88">
      <w:pPr>
        <w:widowControl/>
        <w:jc w:val="left"/>
      </w:pPr>
    </w:p>
    <w:p w14:paraId="35F0EA6C" w14:textId="765DFDCF" w:rsidR="00E34591" w:rsidRPr="00120296" w:rsidRDefault="00E34591">
      <w:pPr>
        <w:widowControl/>
        <w:jc w:val="left"/>
      </w:pPr>
    </w:p>
    <w:p w14:paraId="0EDEE078" w14:textId="26817FCA" w:rsidR="00E34591" w:rsidRPr="00120296" w:rsidRDefault="00E34591">
      <w:pPr>
        <w:widowControl/>
        <w:jc w:val="left"/>
      </w:pPr>
    </w:p>
    <w:p w14:paraId="5110375B" w14:textId="01FCA151" w:rsidR="00E34591" w:rsidRPr="00120296" w:rsidRDefault="00E34591">
      <w:pPr>
        <w:widowControl/>
        <w:jc w:val="left"/>
      </w:pPr>
    </w:p>
    <w:p w14:paraId="53C551BA" w14:textId="41C6B987" w:rsidR="00E34591" w:rsidRPr="00120296" w:rsidRDefault="00E34591">
      <w:pPr>
        <w:widowControl/>
        <w:jc w:val="left"/>
      </w:pPr>
    </w:p>
    <w:p w14:paraId="7FC85604" w14:textId="625FFDDC" w:rsidR="00E34591" w:rsidRPr="00120296" w:rsidRDefault="00E34591">
      <w:pPr>
        <w:widowControl/>
        <w:jc w:val="left"/>
      </w:pPr>
    </w:p>
    <w:p w14:paraId="179AD7FC" w14:textId="4716687D" w:rsidR="00E34591" w:rsidRPr="00120296" w:rsidRDefault="00E34591">
      <w:pPr>
        <w:widowControl/>
        <w:jc w:val="left"/>
      </w:pPr>
    </w:p>
    <w:p w14:paraId="41B356CE" w14:textId="7FA51C69" w:rsidR="00E34591" w:rsidRPr="00120296" w:rsidRDefault="00E34591">
      <w:pPr>
        <w:widowControl/>
        <w:jc w:val="left"/>
      </w:pPr>
    </w:p>
    <w:p w14:paraId="7C3FD636" w14:textId="2E72C608" w:rsidR="00E34591" w:rsidRPr="00120296" w:rsidRDefault="00E34591">
      <w:pPr>
        <w:widowControl/>
        <w:jc w:val="left"/>
      </w:pPr>
    </w:p>
    <w:p w14:paraId="0423F129" w14:textId="000B3F75" w:rsidR="00E34591" w:rsidRPr="00120296" w:rsidRDefault="00E34591">
      <w:pPr>
        <w:widowControl/>
        <w:jc w:val="left"/>
      </w:pPr>
    </w:p>
    <w:p w14:paraId="4A8E0E45" w14:textId="429A39C0" w:rsidR="00E34591" w:rsidRPr="00120296" w:rsidRDefault="00E34591">
      <w:pPr>
        <w:widowControl/>
        <w:jc w:val="left"/>
      </w:pPr>
    </w:p>
    <w:p w14:paraId="31A6436F" w14:textId="19B41C1E" w:rsidR="00E34591" w:rsidRPr="00120296" w:rsidRDefault="00E34591">
      <w:pPr>
        <w:widowControl/>
        <w:jc w:val="left"/>
      </w:pPr>
    </w:p>
    <w:p w14:paraId="2DA7777A" w14:textId="162A0768" w:rsidR="00E34591" w:rsidRPr="00120296" w:rsidRDefault="00E34591">
      <w:pPr>
        <w:widowControl/>
        <w:jc w:val="left"/>
      </w:pPr>
    </w:p>
    <w:p w14:paraId="656ACFAF" w14:textId="084DD486" w:rsidR="00E34591" w:rsidRPr="00120296" w:rsidRDefault="00E34591">
      <w:pPr>
        <w:widowControl/>
        <w:jc w:val="left"/>
      </w:pPr>
    </w:p>
    <w:p w14:paraId="2CDED513" w14:textId="7377C082" w:rsidR="00E34591" w:rsidRPr="00120296" w:rsidRDefault="00E34591">
      <w:pPr>
        <w:widowControl/>
        <w:jc w:val="left"/>
      </w:pPr>
    </w:p>
    <w:p w14:paraId="54213043" w14:textId="060D7A52" w:rsidR="00E34591" w:rsidRPr="00120296" w:rsidRDefault="00E34591">
      <w:pPr>
        <w:widowControl/>
        <w:jc w:val="left"/>
      </w:pPr>
    </w:p>
    <w:p w14:paraId="4E1A5BED" w14:textId="1D0ADA33" w:rsidR="00E34591" w:rsidRPr="00120296" w:rsidRDefault="00E34591">
      <w:pPr>
        <w:widowControl/>
        <w:jc w:val="left"/>
      </w:pPr>
    </w:p>
    <w:p w14:paraId="44618E93" w14:textId="73E7D223" w:rsidR="00E34591" w:rsidRPr="00120296" w:rsidRDefault="00E34591">
      <w:pPr>
        <w:widowControl/>
        <w:jc w:val="left"/>
      </w:pPr>
    </w:p>
    <w:p w14:paraId="1F7571C4" w14:textId="05918578" w:rsidR="00E34591" w:rsidRPr="00120296" w:rsidRDefault="00E34591">
      <w:pPr>
        <w:widowControl/>
        <w:jc w:val="left"/>
      </w:pPr>
    </w:p>
    <w:p w14:paraId="3ABA0EC2" w14:textId="3920B3B2" w:rsidR="00E34591" w:rsidRPr="00120296" w:rsidRDefault="00E34591">
      <w:pPr>
        <w:widowControl/>
        <w:jc w:val="left"/>
      </w:pPr>
    </w:p>
    <w:p w14:paraId="369A7FB8" w14:textId="743821CF" w:rsidR="00E34591" w:rsidRPr="00120296" w:rsidRDefault="00E34591">
      <w:pPr>
        <w:widowControl/>
        <w:jc w:val="left"/>
      </w:pPr>
    </w:p>
    <w:p w14:paraId="2875F01F" w14:textId="6ACAB806" w:rsidR="00E34591" w:rsidRPr="00120296" w:rsidRDefault="00E34591">
      <w:pPr>
        <w:widowControl/>
        <w:jc w:val="left"/>
      </w:pPr>
    </w:p>
    <w:p w14:paraId="7E02C007" w14:textId="2A95B1BD" w:rsidR="00E34591" w:rsidRPr="00120296" w:rsidRDefault="00E34591">
      <w:pPr>
        <w:widowControl/>
        <w:jc w:val="left"/>
      </w:pPr>
    </w:p>
    <w:p w14:paraId="4BD066EB" w14:textId="22BDE8D1" w:rsidR="00E34591" w:rsidRPr="00120296" w:rsidRDefault="00E34591">
      <w:pPr>
        <w:widowControl/>
        <w:jc w:val="left"/>
      </w:pPr>
    </w:p>
    <w:p w14:paraId="6A995CAF" w14:textId="70591FF9" w:rsidR="00E34591" w:rsidRPr="00120296" w:rsidRDefault="00E34591">
      <w:pPr>
        <w:widowControl/>
        <w:jc w:val="left"/>
      </w:pPr>
    </w:p>
    <w:p w14:paraId="20E5C92A" w14:textId="77777777" w:rsidR="00E34591" w:rsidRPr="00120296" w:rsidRDefault="00E34591">
      <w:pPr>
        <w:widowControl/>
        <w:jc w:val="left"/>
      </w:pPr>
    </w:p>
    <w:p w14:paraId="658F2CB1" w14:textId="1C0703CD" w:rsidR="00CF34E5" w:rsidRPr="00120296" w:rsidRDefault="00CF34E5" w:rsidP="00CF34E5">
      <w:pPr>
        <w:rPr>
          <w:rFonts w:ascii="Times New Roman" w:hAnsi="Times New Roman" w:cs="Times New Roman"/>
          <w:b/>
          <w:bCs/>
          <w:szCs w:val="21"/>
        </w:rPr>
      </w:pPr>
      <w:bookmarkStart w:id="0" w:name="_Hlk107416841"/>
      <w:r w:rsidRPr="00120296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1F2C28" w:rsidRPr="00120296">
        <w:rPr>
          <w:rFonts w:ascii="Times New Roman" w:hAnsi="Times New Roman" w:cs="Times New Roman"/>
          <w:b/>
          <w:bCs/>
          <w:szCs w:val="21"/>
        </w:rPr>
        <w:t>S</w:t>
      </w:r>
      <w:r w:rsidRPr="00120296">
        <w:rPr>
          <w:rFonts w:ascii="Times New Roman" w:hAnsi="Times New Roman" w:cs="Times New Roman"/>
          <w:b/>
          <w:bCs/>
          <w:szCs w:val="21"/>
        </w:rPr>
        <w:t xml:space="preserve">1. Clinical characteristics of ACM patients with </w:t>
      </w:r>
      <w:r w:rsidRPr="00120296">
        <w:rPr>
          <w:rFonts w:ascii="Times New Roman" w:hAnsi="Times New Roman" w:cs="Times New Roman" w:hint="eastAsia"/>
          <w:b/>
          <w:bCs/>
          <w:szCs w:val="21"/>
        </w:rPr>
        <w:t>in</w:t>
      </w:r>
      <w:r w:rsidRPr="00120296">
        <w:rPr>
          <w:rFonts w:ascii="Times New Roman" w:hAnsi="Times New Roman" w:cs="Times New Roman"/>
          <w:b/>
          <w:bCs/>
          <w:szCs w:val="21"/>
        </w:rPr>
        <w:t xml:space="preserve"> the validation </w:t>
      </w:r>
      <w:r w:rsidRPr="00120296">
        <w:rPr>
          <w:rFonts w:ascii="Times New Roman" w:hAnsi="Times New Roman" w:cs="Times New Roman" w:hint="eastAsia"/>
          <w:b/>
          <w:bCs/>
          <w:szCs w:val="21"/>
        </w:rPr>
        <w:t>group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644"/>
        <w:gridCol w:w="908"/>
      </w:tblGrid>
      <w:tr w:rsidR="00CF34E5" w:rsidRPr="00120296" w14:paraId="1813B060" w14:textId="77777777" w:rsidTr="00685561">
        <w:trPr>
          <w:trHeight w:val="634"/>
        </w:trPr>
        <w:tc>
          <w:tcPr>
            <w:tcW w:w="2405" w:type="dxa"/>
            <w:tcBorders>
              <w:bottom w:val="single" w:sz="4" w:space="0" w:color="auto"/>
            </w:tcBorders>
          </w:tcPr>
          <w:bookmarkEnd w:id="0"/>
          <w:p w14:paraId="40B25F5D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013D31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  <w:p w14:paraId="48954270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(n = 4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22A106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Sustained VT</w:t>
            </w:r>
          </w:p>
          <w:p w14:paraId="488830F4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(n = 30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BCAEF50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No sustained VT</w:t>
            </w:r>
          </w:p>
          <w:p w14:paraId="234B8E68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(n = 18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24A2E40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CF34E5" w:rsidRPr="00120296" w14:paraId="1522D6B8" w14:textId="77777777" w:rsidTr="00685561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20AB2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134D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2.4 ± 17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5F932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2.7 ± 17.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5D71D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1.9 ± 17.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A7FB9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CF34E5" w:rsidRPr="00120296" w14:paraId="70F91FF6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9403B8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Male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F907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37 (7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372C49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4 (8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DAA9F66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3 (72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5B1CC57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CF34E5" w:rsidRPr="00120296" w14:paraId="3B185D6A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04C11F6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History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9CBEF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7.5 (3.0, 1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140D5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8.5 (3.8, 14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E50D6EA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7.0 (1.0, 13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E5196F1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CF34E5" w:rsidRPr="00120296" w14:paraId="239E6D75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0C47863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Age of diagnosis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B2F60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43.7 ± 1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565AA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43.7 ± 15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BFA2B43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43.8 ± 16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75A7099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CF34E5" w:rsidRPr="00120296" w14:paraId="10A89D41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FD9ED1C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Syncope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A0937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2 (4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F045B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3 (43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8B05DCB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9 (5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10B116F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CF34E5" w:rsidRPr="00120296" w14:paraId="2CF2BEAE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FA5767E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Family history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F9C3B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9892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2708C65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 (5.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2C6BAA2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CF34E5" w:rsidRPr="00120296" w14:paraId="14AA6089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789ED47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ICD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0B55B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2 (4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1A2192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9 (63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386E31C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3 (16.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8C3A554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CF34E5" w:rsidRPr="00120296" w14:paraId="6DF3386E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7461327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RFCA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599F88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7 (3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49C826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5 (5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49025EF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 (11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90C0A48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CF34E5" w:rsidRPr="00120296" w14:paraId="259BD5C6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6C8D0B8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Hypertension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BE6F5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8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7FCC0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 (16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B0830FD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3 (16.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44C13AD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CF34E5" w:rsidRPr="00120296" w14:paraId="1AC016E2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664E591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Diabetes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C7E74F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01904C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609A234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AA082A1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F34E5" w:rsidRPr="00120296" w14:paraId="1FE567C0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63A9F03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CAD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F317CC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E4C18F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3E23343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7D5608B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F34E5" w:rsidRPr="00120296" w14:paraId="2CD3561A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EC9ED84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Heart failure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9C6B4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8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8DADC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3 (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730D9E0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 (27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82349C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CF34E5" w:rsidRPr="00120296" w14:paraId="51DE507E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9AFD5C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Smoking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68B10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1 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41BA14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9 (3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B8C863A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 (11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9064DAB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CF34E5" w:rsidRPr="00120296" w14:paraId="0078DB5F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8C2D487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Alcohol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02851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 (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78D23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 (16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7EE25CB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062CD1CA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CF34E5" w:rsidRPr="00120296" w14:paraId="731689EA" w14:textId="77777777" w:rsidTr="00685561">
        <w:tc>
          <w:tcPr>
            <w:tcW w:w="83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7848CB3" w14:textId="77777777" w:rsidR="00CF34E5" w:rsidRPr="00120296" w:rsidRDefault="00CF34E5" w:rsidP="0068556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eatment with AADs </w:t>
            </w:r>
          </w:p>
        </w:tc>
      </w:tr>
      <w:tr w:rsidR="00CF34E5" w:rsidRPr="00120296" w14:paraId="4274FC03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B5C7F9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Class I AADs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57FEF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3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9E3EA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5397E05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3 (16.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49A462F4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CF34E5" w:rsidRPr="00120296" w14:paraId="2EE900B2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CF4E2F9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 xml:space="preserve">Class </w:t>
            </w:r>
            <w:r w:rsidRPr="00120296">
              <w:rPr>
                <w:rFonts w:ascii="Times New Roman" w:eastAsia="DengXian" w:hAnsi="Times New Roman" w:cs="Times New Roman"/>
                <w:sz w:val="18"/>
                <w:szCs w:val="18"/>
              </w:rPr>
              <w:t>Ⅱ</w:t>
            </w: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 xml:space="preserve"> AADs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422CD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36 (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A80318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5 (83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E8B637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1 (61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474C652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CF34E5" w:rsidRPr="00120296" w14:paraId="6B3BF999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BCC7C63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 xml:space="preserve">Class </w:t>
            </w:r>
            <w:r w:rsidRPr="00120296">
              <w:rPr>
                <w:rFonts w:ascii="Times New Roman" w:eastAsia="DengXian" w:hAnsi="Times New Roman" w:cs="Times New Roman"/>
                <w:sz w:val="18"/>
                <w:szCs w:val="18"/>
              </w:rPr>
              <w:t>Ⅲ</w:t>
            </w: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 xml:space="preserve"> AADs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CCC5FF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31 (6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48DEC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6 (86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55558B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 (27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63A7233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F34E5" w:rsidRPr="00120296" w14:paraId="0A400D28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6E35213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Class Ⅳ AADs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D08789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C4426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 (3.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5FF342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A81A266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CF34E5" w:rsidRPr="00120296" w14:paraId="4151EFF3" w14:textId="77777777" w:rsidTr="00685561">
        <w:tc>
          <w:tcPr>
            <w:tcW w:w="83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64572CC" w14:textId="77777777" w:rsidR="00CF34E5" w:rsidRPr="00120296" w:rsidRDefault="00CF34E5" w:rsidP="0068556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face electrocardiography</w:t>
            </w:r>
          </w:p>
        </w:tc>
      </w:tr>
      <w:tr w:rsidR="00CF34E5" w:rsidRPr="00120296" w14:paraId="2B05D293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F6F1012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TWI-P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877BA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33 (6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5F7B5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2 (73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1CAC20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1 (61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0042B81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CF34E5" w:rsidRPr="00120296" w14:paraId="254F28DE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96C1BA9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TWI-I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6DD618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4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B3D4D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3 (43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52B59A3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1 (61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B1A9190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CF34E5" w:rsidRPr="00120296" w14:paraId="41BA7B10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8DF812C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RBBB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B5B7C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4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19077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5 (5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7301F10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9 (5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1C249024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CF34E5" w:rsidRPr="00120296" w14:paraId="3E43A55C" w14:textId="77777777" w:rsidTr="00685561">
        <w:tc>
          <w:tcPr>
            <w:tcW w:w="83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A0FE151" w14:textId="77777777" w:rsidR="00CF34E5" w:rsidRPr="00120296" w:rsidRDefault="00CF34E5" w:rsidP="0068556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s on Echocardiography</w:t>
            </w:r>
          </w:p>
        </w:tc>
      </w:tr>
      <w:tr w:rsidR="00CF34E5" w:rsidRPr="00120296" w14:paraId="197E0DCC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42B9875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LVDD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498C5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47.0 (40.0, 4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E5965C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44.5 (38.0, 48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6C60443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48.3 (43.8, 51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59E6B10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CF34E5" w:rsidRPr="00120296" w14:paraId="7591D3CC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3E3FB71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LVEF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31D799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3.5 ± 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8CF3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3.9 ± 5.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BA33C04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2.9 ± 6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30422BAA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CF34E5" w:rsidRPr="00120296" w14:paraId="214F7105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6773E67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RV enlargement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1FB04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9 (3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79D32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5 (5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6C671B7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4 (22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56053858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CF34E5" w:rsidRPr="00120296" w14:paraId="4A10E48E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FAF999D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RVOT dyskinesia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A52336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7 (5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475CD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8 (6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D68399A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9 (5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27693CC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CF34E5" w:rsidRPr="00120296" w14:paraId="5BF4FC16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51D07B6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RV free wall dyskinesia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BD88B7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30 (6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32A5C8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2 (73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90EA035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8 (44.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124CDB8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CF34E5" w:rsidRPr="00120296" w14:paraId="18C97E90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077B593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PAH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DC395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0 (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51CA5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6 (2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EE8C6F9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4 (22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732620E9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CF34E5" w:rsidRPr="00120296" w14:paraId="562A1103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5090DCB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TR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62D00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32 (6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D4827A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1 (7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79E508B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1 (61.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6F84D69C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CF34E5" w:rsidRPr="00120296" w14:paraId="7833B56E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6DB8120" w14:textId="77777777" w:rsidR="00CF34E5" w:rsidRPr="00120296" w:rsidRDefault="00CF34E5" w:rsidP="006855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MR (n,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F564B8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4 (2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5B43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9 (3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380A0B6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 (26.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8A25F6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CF34E5" w:rsidRPr="00120296" w14:paraId="6DB8E296" w14:textId="77777777" w:rsidTr="00685561">
        <w:tc>
          <w:tcPr>
            <w:tcW w:w="835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C43F2F" w14:textId="77777777" w:rsidR="00CF34E5" w:rsidRPr="00120296" w:rsidRDefault="00CF34E5" w:rsidP="00685561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s on Holter</w:t>
            </w:r>
          </w:p>
        </w:tc>
      </w:tr>
      <w:tr w:rsidR="00CF34E5" w:rsidRPr="00120296" w14:paraId="2E4DD324" w14:textId="77777777" w:rsidTr="0068556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8D97FB6" w14:textId="77777777" w:rsidR="00CF34E5" w:rsidRPr="00120296" w:rsidRDefault="00CF34E5" w:rsidP="006855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PVCs (24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5669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616 (108, 49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3EC51F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577 (93, 45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81CE458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720 (81, 1153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</w:tcPr>
          <w:p w14:paraId="2770D2A5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CF34E5" w:rsidRPr="00120296" w14:paraId="4C51EB1F" w14:textId="77777777" w:rsidTr="00685561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9E5B0" w14:textId="77777777" w:rsidR="00CF34E5" w:rsidRPr="00120296" w:rsidRDefault="00CF34E5" w:rsidP="006855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NSVT (n, 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D9A6E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41 (4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A53C9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24 (46.2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D4073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17 (47.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E7457" w14:textId="77777777" w:rsidR="00CF34E5" w:rsidRPr="00120296" w:rsidRDefault="00CF34E5" w:rsidP="006855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0296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</w:tbl>
    <w:p w14:paraId="7DB5E2F8" w14:textId="77777777" w:rsidR="00CF34E5" w:rsidRPr="00120296" w:rsidRDefault="00CF34E5" w:rsidP="00CF34E5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20296">
        <w:rPr>
          <w:rFonts w:ascii="Times New Roman" w:hAnsi="Times New Roman" w:cs="Times New Roman"/>
          <w:sz w:val="18"/>
          <w:szCs w:val="18"/>
        </w:rPr>
        <w:t xml:space="preserve">AAD, anti-arrhythmic drug; ACM, arrhythmogenic cardiomyopathy; bpm, beats per minute; CAD, coronary artery disease; HR, heart rate; ICD, implanted cardiac defibrillator; LVDD, left ventricular end diastolic dimension; LVEF, left ventricular ejection fraction; MR, mitral regurgitation; NSVT, non-sustained ventricular tachycardia; PAH, pulmonary artery hypertension; PVC, premature ventricular complex; RBBB, right bundle branch block; RFCA, </w:t>
      </w:r>
      <w:r w:rsidRPr="00120296">
        <w:rPr>
          <w:rFonts w:ascii="Times New Roman" w:hAnsi="Times New Roman" w:cs="Times New Roman"/>
          <w:sz w:val="18"/>
          <w:szCs w:val="18"/>
        </w:rPr>
        <w:lastRenderedPageBreak/>
        <w:t>radiofrequency catheter ablation; RV, right ventricular; RVOT, right ventricular outflow tract; TR, tricuspid regurgitation; TWI-I, T wave inversion in inferior leads; TWI-P, T wave inversion in precordial leads; VT, ventricular tachycardia.</w:t>
      </w:r>
    </w:p>
    <w:p w14:paraId="4C2F5F10" w14:textId="493EC18C" w:rsidR="00426B88" w:rsidRPr="00120296" w:rsidRDefault="00426B88" w:rsidP="00CF34E5">
      <w:pPr>
        <w:rPr>
          <w:rFonts w:ascii="Times New Roman" w:hAnsi="Times New Roman" w:cs="Times New Roman"/>
          <w:sz w:val="18"/>
          <w:szCs w:val="18"/>
        </w:rPr>
      </w:pPr>
    </w:p>
    <w:p w14:paraId="0793FE97" w14:textId="539A9B74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6D4A9E9C" w14:textId="62B3AEF8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224C5A4E" w14:textId="66311FA0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05972D4C" w14:textId="13B16CDE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18AA333A" w14:textId="547C02D9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34862350" w14:textId="19057DCB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02B7A466" w14:textId="5A2A93C0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2E731D85" w14:textId="11404FF6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6B483F45" w14:textId="4DB02F07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7B090E35" w14:textId="25731253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4A92B26C" w14:textId="78D3C2E1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6EE83649" w14:textId="5D7774CC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4AC88DB3" w14:textId="0AF0F2D5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58A090F2" w14:textId="22E57D44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59035C03" w14:textId="70EDD5C6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6F2F0257" w14:textId="7979B5B8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4D3D4642" w14:textId="42BD39E7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70632A48" w14:textId="275A046B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436844E1" w14:textId="12273492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05188DCC" w14:textId="1A048CE6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3B9E1977" w14:textId="3B43AFC4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2EBABB42" w14:textId="4CAEB0A3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64BB3900" w14:textId="7D86A264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3110DE06" w14:textId="6F226438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156BA298" w14:textId="5D496A92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648A5C92" w14:textId="2B0E3EB5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5C886E48" w14:textId="78FBB9C3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6C126679" w14:textId="18F21AE2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1AFE0B5F" w14:textId="1F0708FD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6BF0A4B4" w14:textId="09EB8295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2AFD44E7" w14:textId="5149234A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7DDBB1C2" w14:textId="703F648C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4B013F7A" w14:textId="09ED0576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64F7470C" w14:textId="7D6D86A0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6DD29E36" w14:textId="440C61A6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2A0AE3AA" w14:textId="7ECCB9BC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0EFE5E5B" w14:textId="4F7682AE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10801AD7" w14:textId="1D92647A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142562E8" w14:textId="77777777" w:rsidR="00E34591" w:rsidRPr="00120296" w:rsidRDefault="00E34591" w:rsidP="00CF34E5">
      <w:pPr>
        <w:rPr>
          <w:rFonts w:ascii="Times New Roman" w:hAnsi="Times New Roman" w:cs="Times New Roman"/>
          <w:sz w:val="18"/>
          <w:szCs w:val="18"/>
        </w:rPr>
      </w:pPr>
    </w:p>
    <w:p w14:paraId="55ACC22F" w14:textId="3249563B" w:rsidR="00CF34E5" w:rsidRPr="00120296" w:rsidRDefault="00CF34E5" w:rsidP="00CF34E5">
      <w:pPr>
        <w:rPr>
          <w:rFonts w:ascii="Times New Roman" w:hAnsi="Times New Roman" w:cs="Times New Roman"/>
          <w:sz w:val="28"/>
          <w:szCs w:val="28"/>
        </w:rPr>
      </w:pPr>
      <w:r w:rsidRPr="00120296">
        <w:rPr>
          <w:rFonts w:ascii="Times New Roman" w:hAnsi="Times New Roman" w:cs="Times New Roman" w:hint="eastAsia"/>
          <w:sz w:val="28"/>
          <w:szCs w:val="28"/>
        </w:rPr>
        <w:lastRenderedPageBreak/>
        <w:t>F</w:t>
      </w:r>
      <w:r w:rsidRPr="00120296">
        <w:rPr>
          <w:rFonts w:ascii="Times New Roman" w:hAnsi="Times New Roman" w:cs="Times New Roman"/>
          <w:sz w:val="28"/>
          <w:szCs w:val="28"/>
        </w:rPr>
        <w:t>ig</w:t>
      </w:r>
      <w:r w:rsidR="00C024A4" w:rsidRPr="00120296">
        <w:rPr>
          <w:rFonts w:ascii="Times New Roman" w:hAnsi="Times New Roman" w:cs="Times New Roman"/>
          <w:sz w:val="28"/>
          <w:szCs w:val="28"/>
        </w:rPr>
        <w:t>.</w:t>
      </w:r>
      <w:r w:rsidRPr="00120296">
        <w:rPr>
          <w:rFonts w:ascii="Times New Roman" w:hAnsi="Times New Roman" w:cs="Times New Roman"/>
          <w:sz w:val="28"/>
          <w:szCs w:val="28"/>
        </w:rPr>
        <w:t xml:space="preserve"> S1</w:t>
      </w:r>
    </w:p>
    <w:p w14:paraId="40224ED5" w14:textId="794CACEC" w:rsidR="001F2C28" w:rsidRPr="00120296" w:rsidRDefault="00E7118D" w:rsidP="00CF34E5">
      <w:pPr>
        <w:rPr>
          <w:rFonts w:ascii="Times New Roman" w:hAnsi="Times New Roman" w:cs="Times New Roman"/>
          <w:sz w:val="28"/>
          <w:szCs w:val="28"/>
        </w:rPr>
      </w:pPr>
      <w:r w:rsidRPr="00120296">
        <w:rPr>
          <w:noProof/>
        </w:rPr>
        <w:drawing>
          <wp:inline distT="0" distB="0" distL="0" distR="0" wp14:anchorId="0AB5D502" wp14:editId="696ADC87">
            <wp:extent cx="4660900" cy="2947713"/>
            <wp:effectExtent l="0" t="0" r="635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849" cy="295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15F44" w14:textId="6FD92C93" w:rsidR="001F2C28" w:rsidRPr="00120296" w:rsidRDefault="001F2C28" w:rsidP="00CF34E5">
      <w:pPr>
        <w:rPr>
          <w:rFonts w:ascii="Times New Roman" w:hAnsi="Times New Roman" w:cs="Times New Roman"/>
          <w:sz w:val="28"/>
          <w:szCs w:val="28"/>
        </w:rPr>
      </w:pPr>
      <w:r w:rsidRPr="00120296">
        <w:rPr>
          <w:rFonts w:ascii="Times New Roman" w:hAnsi="Times New Roman" w:cs="Times New Roman" w:hint="eastAsia"/>
          <w:sz w:val="28"/>
          <w:szCs w:val="28"/>
        </w:rPr>
        <w:t>F</w:t>
      </w:r>
      <w:r w:rsidRPr="00120296">
        <w:rPr>
          <w:rFonts w:ascii="Times New Roman" w:hAnsi="Times New Roman" w:cs="Times New Roman"/>
          <w:sz w:val="28"/>
          <w:szCs w:val="28"/>
        </w:rPr>
        <w:t>ig</w:t>
      </w:r>
      <w:r w:rsidR="00C024A4" w:rsidRPr="00120296">
        <w:rPr>
          <w:rFonts w:ascii="Times New Roman" w:hAnsi="Times New Roman" w:cs="Times New Roman"/>
          <w:sz w:val="28"/>
          <w:szCs w:val="28"/>
        </w:rPr>
        <w:t>.</w:t>
      </w:r>
      <w:r w:rsidRPr="00120296">
        <w:rPr>
          <w:rFonts w:ascii="Times New Roman" w:hAnsi="Times New Roman" w:cs="Times New Roman"/>
          <w:sz w:val="28"/>
          <w:szCs w:val="28"/>
        </w:rPr>
        <w:t xml:space="preserve"> S2</w:t>
      </w:r>
    </w:p>
    <w:p w14:paraId="3D3F8067" w14:textId="0B1F08D3" w:rsidR="00CF34E5" w:rsidRPr="00120296" w:rsidRDefault="0050373D">
      <w:r w:rsidRPr="00120296">
        <w:rPr>
          <w:noProof/>
        </w:rPr>
        <w:drawing>
          <wp:inline distT="0" distB="0" distL="0" distR="0" wp14:anchorId="165C734E" wp14:editId="79B3E3D9">
            <wp:extent cx="4787900" cy="148605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968" cy="1491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32D7A" w14:textId="77777777" w:rsidR="00426B88" w:rsidRPr="00120296" w:rsidRDefault="00426B88">
      <w:pPr>
        <w:widowControl/>
        <w:jc w:val="left"/>
      </w:pPr>
    </w:p>
    <w:p w14:paraId="2CD702E9" w14:textId="64CB9CFD" w:rsidR="00CF34E5" w:rsidRPr="00120296" w:rsidRDefault="00CF34E5">
      <w:pPr>
        <w:rPr>
          <w:rFonts w:ascii="Times New Roman" w:hAnsi="Times New Roman" w:cs="Times New Roman"/>
          <w:sz w:val="28"/>
          <w:szCs w:val="28"/>
        </w:rPr>
      </w:pPr>
      <w:r w:rsidRPr="00120296">
        <w:rPr>
          <w:rFonts w:ascii="Times New Roman" w:hAnsi="Times New Roman" w:cs="Times New Roman"/>
          <w:sz w:val="28"/>
          <w:szCs w:val="28"/>
        </w:rPr>
        <w:t>Figure S</w:t>
      </w:r>
      <w:r w:rsidR="001F2C28" w:rsidRPr="00120296">
        <w:rPr>
          <w:rFonts w:ascii="Times New Roman" w:hAnsi="Times New Roman" w:cs="Times New Roman"/>
          <w:sz w:val="28"/>
          <w:szCs w:val="28"/>
        </w:rPr>
        <w:t>3</w:t>
      </w:r>
    </w:p>
    <w:p w14:paraId="76D6E3DD" w14:textId="490FB1F5" w:rsidR="00CF34E5" w:rsidRPr="00CF34E5" w:rsidRDefault="00CF34E5">
      <w:r w:rsidRPr="00120296">
        <w:rPr>
          <w:noProof/>
        </w:rPr>
        <w:drawing>
          <wp:inline distT="0" distB="0" distL="0" distR="0" wp14:anchorId="43DD45A5" wp14:editId="1552C368">
            <wp:extent cx="2914650" cy="2829861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823" cy="2837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34E5" w:rsidRPr="00CF3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44ED8" w14:textId="77777777" w:rsidR="002502F2" w:rsidRDefault="002502F2" w:rsidP="00F8065A">
      <w:r>
        <w:separator/>
      </w:r>
    </w:p>
  </w:endnote>
  <w:endnote w:type="continuationSeparator" w:id="0">
    <w:p w14:paraId="646E5215" w14:textId="77777777" w:rsidR="002502F2" w:rsidRDefault="002502F2" w:rsidP="00F80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E7D03" w14:textId="77777777" w:rsidR="002502F2" w:rsidRDefault="002502F2" w:rsidP="00F8065A">
      <w:r>
        <w:separator/>
      </w:r>
    </w:p>
  </w:footnote>
  <w:footnote w:type="continuationSeparator" w:id="0">
    <w:p w14:paraId="6B3182BF" w14:textId="77777777" w:rsidR="002502F2" w:rsidRDefault="002502F2" w:rsidP="00F80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F49"/>
    <w:rsid w:val="00034865"/>
    <w:rsid w:val="000E5C1D"/>
    <w:rsid w:val="000E73E1"/>
    <w:rsid w:val="00120296"/>
    <w:rsid w:val="001F2C28"/>
    <w:rsid w:val="00231C0D"/>
    <w:rsid w:val="002502F2"/>
    <w:rsid w:val="003A250C"/>
    <w:rsid w:val="003E6E0B"/>
    <w:rsid w:val="00426B88"/>
    <w:rsid w:val="0047532C"/>
    <w:rsid w:val="004E2549"/>
    <w:rsid w:val="0050373D"/>
    <w:rsid w:val="00575F4A"/>
    <w:rsid w:val="006650B9"/>
    <w:rsid w:val="006E5F49"/>
    <w:rsid w:val="00760EDA"/>
    <w:rsid w:val="007625EC"/>
    <w:rsid w:val="008237DE"/>
    <w:rsid w:val="008F234C"/>
    <w:rsid w:val="009577D9"/>
    <w:rsid w:val="00966B73"/>
    <w:rsid w:val="00990F66"/>
    <w:rsid w:val="00AA2452"/>
    <w:rsid w:val="00AE485E"/>
    <w:rsid w:val="00B36FC6"/>
    <w:rsid w:val="00BD708C"/>
    <w:rsid w:val="00BE56EF"/>
    <w:rsid w:val="00C024A4"/>
    <w:rsid w:val="00C97743"/>
    <w:rsid w:val="00CA11CF"/>
    <w:rsid w:val="00CD0C38"/>
    <w:rsid w:val="00CF34E5"/>
    <w:rsid w:val="00E30108"/>
    <w:rsid w:val="00E34591"/>
    <w:rsid w:val="00E45676"/>
    <w:rsid w:val="00E7118D"/>
    <w:rsid w:val="00EF04C9"/>
    <w:rsid w:val="00F52421"/>
    <w:rsid w:val="00F8065A"/>
    <w:rsid w:val="00FB2C9D"/>
    <w:rsid w:val="00FE094F"/>
    <w:rsid w:val="00FE0A90"/>
    <w:rsid w:val="00FF47D5"/>
    <w:rsid w:val="00FF6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719A5"/>
  <w15:chartTrackingRefBased/>
  <w15:docId w15:val="{C9DE955A-CBDD-434F-BF49-6E674C16E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31C0D"/>
  </w:style>
  <w:style w:type="paragraph" w:styleId="Header">
    <w:name w:val="header"/>
    <w:basedOn w:val="Normal"/>
    <w:link w:val="HeaderChar"/>
    <w:uiPriority w:val="99"/>
    <w:unhideWhenUsed/>
    <w:rsid w:val="00F80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06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0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065A"/>
    <w:rPr>
      <w:sz w:val="18"/>
      <w:szCs w:val="18"/>
    </w:rPr>
  </w:style>
  <w:style w:type="table" w:styleId="TableGrid">
    <w:name w:val="Table Grid"/>
    <w:basedOn w:val="TableNormal"/>
    <w:uiPriority w:val="39"/>
    <w:rsid w:val="00CF3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2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aowei</dc:creator>
  <cp:keywords/>
  <dc:description/>
  <cp:lastModifiedBy>Frontiers</cp:lastModifiedBy>
  <cp:revision>29</cp:revision>
  <dcterms:created xsi:type="dcterms:W3CDTF">2022-06-19T08:57:00Z</dcterms:created>
  <dcterms:modified xsi:type="dcterms:W3CDTF">2022-10-17T11:23:00Z</dcterms:modified>
</cp:coreProperties>
</file>